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833" w:type="dxa"/>
        <w:tblLook w:val="00A0" w:firstRow="1" w:lastRow="0" w:firstColumn="1" w:lastColumn="0" w:noHBand="0" w:noVBand="0"/>
      </w:tblPr>
      <w:tblGrid>
        <w:gridCol w:w="1710"/>
        <w:gridCol w:w="1740"/>
        <w:gridCol w:w="1765"/>
        <w:gridCol w:w="1618"/>
      </w:tblGrid>
      <w:tr w:rsidR="00B93F17" w:rsidRPr="00C967A0" w14:paraId="15B62CBB" w14:textId="77777777" w:rsidTr="00293A7D">
        <w:tc>
          <w:tcPr>
            <w:tcW w:w="6833" w:type="dxa"/>
            <w:gridSpan w:val="4"/>
          </w:tcPr>
          <w:p w14:paraId="6DDEC19A" w14:textId="77777777" w:rsidR="00B93F17" w:rsidRPr="00C967A0" w:rsidRDefault="00B93F17" w:rsidP="00293A7D">
            <w:r>
              <w:t>Supplementary Table 1.  Primary Antibodies used for Immunochemical Staining</w:t>
            </w:r>
          </w:p>
        </w:tc>
      </w:tr>
      <w:tr w:rsidR="00B93F17" w:rsidRPr="00C967A0" w14:paraId="45826BD8" w14:textId="77777777" w:rsidTr="00293A7D">
        <w:tc>
          <w:tcPr>
            <w:tcW w:w="1710" w:type="dxa"/>
          </w:tcPr>
          <w:p w14:paraId="08DEB81C" w14:textId="77777777" w:rsidR="00B93F17" w:rsidRPr="00C967A0" w:rsidRDefault="00B93F17" w:rsidP="00293A7D">
            <w:r w:rsidRPr="00C967A0">
              <w:t>Antibody Name</w:t>
            </w:r>
          </w:p>
        </w:tc>
        <w:tc>
          <w:tcPr>
            <w:tcW w:w="1740" w:type="dxa"/>
          </w:tcPr>
          <w:p w14:paraId="6349CA29" w14:textId="77777777" w:rsidR="00B93F17" w:rsidRPr="00C967A0" w:rsidRDefault="00B93F17" w:rsidP="00293A7D">
            <w:r w:rsidRPr="00C967A0">
              <w:t>Company</w:t>
            </w:r>
          </w:p>
          <w:p w14:paraId="20DD6562" w14:textId="77777777" w:rsidR="00B93F17" w:rsidRPr="00C967A0" w:rsidRDefault="00B93F17" w:rsidP="00293A7D"/>
        </w:tc>
        <w:tc>
          <w:tcPr>
            <w:tcW w:w="1765" w:type="dxa"/>
          </w:tcPr>
          <w:p w14:paraId="688715F3" w14:textId="77777777" w:rsidR="00B93F17" w:rsidRPr="00C967A0" w:rsidRDefault="00B93F17" w:rsidP="00293A7D">
            <w:r w:rsidRPr="00C967A0">
              <w:t>Cat#</w:t>
            </w:r>
          </w:p>
        </w:tc>
        <w:tc>
          <w:tcPr>
            <w:tcW w:w="1618" w:type="dxa"/>
          </w:tcPr>
          <w:p w14:paraId="2161F1B5" w14:textId="77777777" w:rsidR="00B93F17" w:rsidRPr="00C967A0" w:rsidRDefault="00B93F17" w:rsidP="00293A7D">
            <w:r w:rsidRPr="00C967A0">
              <w:t>Source</w:t>
            </w:r>
          </w:p>
        </w:tc>
      </w:tr>
      <w:tr w:rsidR="00B93F17" w:rsidRPr="00C967A0" w14:paraId="2EBEE220" w14:textId="77777777" w:rsidTr="00293A7D">
        <w:tc>
          <w:tcPr>
            <w:tcW w:w="1710" w:type="dxa"/>
          </w:tcPr>
          <w:p w14:paraId="37701510" w14:textId="77777777" w:rsidR="00B93F17" w:rsidRPr="00C967A0" w:rsidRDefault="00B93F17" w:rsidP="00293A7D">
            <w:r>
              <w:t xml:space="preserve"> </w:t>
            </w:r>
            <w:r w:rsidRPr="00C967A0">
              <w:t>CD14</w:t>
            </w:r>
          </w:p>
        </w:tc>
        <w:tc>
          <w:tcPr>
            <w:tcW w:w="1740" w:type="dxa"/>
          </w:tcPr>
          <w:p w14:paraId="61E4C740" w14:textId="77777777" w:rsidR="00B93F17" w:rsidRPr="00C967A0" w:rsidRDefault="00B93F17" w:rsidP="00293A7D">
            <w:r w:rsidRPr="00C967A0">
              <w:t>BD</w:t>
            </w:r>
          </w:p>
        </w:tc>
        <w:tc>
          <w:tcPr>
            <w:tcW w:w="1765" w:type="dxa"/>
          </w:tcPr>
          <w:p w14:paraId="20BCC42F" w14:textId="77777777" w:rsidR="00B93F17" w:rsidRPr="00C967A0" w:rsidRDefault="00B93F17" w:rsidP="00293A7D">
            <w:r w:rsidRPr="00C967A0">
              <w:t>555398</w:t>
            </w:r>
          </w:p>
        </w:tc>
        <w:tc>
          <w:tcPr>
            <w:tcW w:w="1618" w:type="dxa"/>
          </w:tcPr>
          <w:p w14:paraId="04BF0210" w14:textId="77777777" w:rsidR="00B93F17" w:rsidRPr="00C967A0" w:rsidRDefault="00B93F17" w:rsidP="00293A7D">
            <w:r w:rsidRPr="00C967A0">
              <w:t>mouse</w:t>
            </w:r>
          </w:p>
        </w:tc>
      </w:tr>
      <w:tr w:rsidR="00B93F17" w:rsidRPr="00C967A0" w14:paraId="1ADA1208" w14:textId="77777777" w:rsidTr="00293A7D">
        <w:tc>
          <w:tcPr>
            <w:tcW w:w="1710" w:type="dxa"/>
          </w:tcPr>
          <w:p w14:paraId="6BF5B5F2" w14:textId="77777777" w:rsidR="00B93F17" w:rsidRPr="00C967A0" w:rsidRDefault="00B93F17" w:rsidP="00293A7D">
            <w:r w:rsidRPr="00C967A0">
              <w:t>CD45</w:t>
            </w:r>
          </w:p>
        </w:tc>
        <w:tc>
          <w:tcPr>
            <w:tcW w:w="1740" w:type="dxa"/>
          </w:tcPr>
          <w:p w14:paraId="4C51FA54" w14:textId="77777777" w:rsidR="00B93F17" w:rsidRPr="00C967A0" w:rsidRDefault="00B93F17" w:rsidP="00293A7D">
            <w:r w:rsidRPr="00C967A0">
              <w:t>Santa Cruz</w:t>
            </w:r>
          </w:p>
        </w:tc>
        <w:tc>
          <w:tcPr>
            <w:tcW w:w="1765" w:type="dxa"/>
          </w:tcPr>
          <w:p w14:paraId="7FFD3444" w14:textId="77777777" w:rsidR="00B93F17" w:rsidRPr="00C967A0" w:rsidRDefault="00B93F17" w:rsidP="00293A7D">
            <w:r w:rsidRPr="00C967A0">
              <w:t>Sc-59071</w:t>
            </w:r>
          </w:p>
        </w:tc>
        <w:tc>
          <w:tcPr>
            <w:tcW w:w="1618" w:type="dxa"/>
          </w:tcPr>
          <w:p w14:paraId="2FCB070C" w14:textId="77777777" w:rsidR="00B93F17" w:rsidRPr="00C967A0" w:rsidRDefault="00B93F17" w:rsidP="00293A7D">
            <w:r w:rsidRPr="00C967A0">
              <w:t>rat</w:t>
            </w:r>
          </w:p>
        </w:tc>
      </w:tr>
      <w:tr w:rsidR="00B93F17" w:rsidRPr="00C967A0" w14:paraId="32FA5325" w14:textId="77777777" w:rsidTr="00293A7D">
        <w:tc>
          <w:tcPr>
            <w:tcW w:w="1710" w:type="dxa"/>
          </w:tcPr>
          <w:p w14:paraId="3AF27900" w14:textId="77777777" w:rsidR="00B93F17" w:rsidRPr="00C967A0" w:rsidRDefault="00B93F17" w:rsidP="00293A7D">
            <w:r w:rsidRPr="00C967A0">
              <w:t>CD63</w:t>
            </w:r>
          </w:p>
        </w:tc>
        <w:tc>
          <w:tcPr>
            <w:tcW w:w="1740" w:type="dxa"/>
          </w:tcPr>
          <w:p w14:paraId="0318C268" w14:textId="77777777" w:rsidR="00B93F17" w:rsidRPr="00C967A0" w:rsidRDefault="00B93F17" w:rsidP="00293A7D">
            <w:r w:rsidRPr="00C967A0">
              <w:t>Millipore</w:t>
            </w:r>
          </w:p>
        </w:tc>
        <w:tc>
          <w:tcPr>
            <w:tcW w:w="1765" w:type="dxa"/>
          </w:tcPr>
          <w:p w14:paraId="67E6B53E" w14:textId="77777777" w:rsidR="00B93F17" w:rsidRPr="00C967A0" w:rsidRDefault="00B93F17" w:rsidP="00293A7D">
            <w:r w:rsidRPr="00C967A0">
              <w:t>CBL553</w:t>
            </w:r>
          </w:p>
        </w:tc>
        <w:tc>
          <w:tcPr>
            <w:tcW w:w="1618" w:type="dxa"/>
          </w:tcPr>
          <w:p w14:paraId="18C404D6" w14:textId="77777777" w:rsidR="00B93F17" w:rsidRPr="00C967A0" w:rsidRDefault="00B93F17" w:rsidP="00293A7D">
            <w:r w:rsidRPr="00C967A0">
              <w:t>mouse</w:t>
            </w:r>
          </w:p>
        </w:tc>
      </w:tr>
      <w:tr w:rsidR="00B93F17" w:rsidRPr="00C967A0" w14:paraId="47543B38" w14:textId="77777777" w:rsidTr="00293A7D">
        <w:tc>
          <w:tcPr>
            <w:tcW w:w="1710" w:type="dxa"/>
          </w:tcPr>
          <w:p w14:paraId="48547E45" w14:textId="77777777" w:rsidR="00B93F17" w:rsidRPr="00C967A0" w:rsidRDefault="00B93F17" w:rsidP="00293A7D">
            <w:r w:rsidRPr="00C967A0">
              <w:t>CD68</w:t>
            </w:r>
          </w:p>
        </w:tc>
        <w:tc>
          <w:tcPr>
            <w:tcW w:w="1740" w:type="dxa"/>
          </w:tcPr>
          <w:p w14:paraId="6C7CF002" w14:textId="77777777" w:rsidR="00B93F17" w:rsidRPr="00C967A0" w:rsidRDefault="00B93F17" w:rsidP="00293A7D">
            <w:r w:rsidRPr="00C967A0">
              <w:t>Bioss</w:t>
            </w:r>
          </w:p>
        </w:tc>
        <w:tc>
          <w:tcPr>
            <w:tcW w:w="1765" w:type="dxa"/>
          </w:tcPr>
          <w:p w14:paraId="10107FDB" w14:textId="77777777" w:rsidR="00B93F17" w:rsidRPr="00C967A0" w:rsidRDefault="00B93F17" w:rsidP="00293A7D">
            <w:r w:rsidRPr="00C967A0">
              <w:t>bs-0649R</w:t>
            </w:r>
          </w:p>
        </w:tc>
        <w:tc>
          <w:tcPr>
            <w:tcW w:w="1618" w:type="dxa"/>
          </w:tcPr>
          <w:p w14:paraId="6405A33D" w14:textId="77777777" w:rsidR="00B93F17" w:rsidRPr="00C967A0" w:rsidRDefault="00B93F17" w:rsidP="00293A7D">
            <w:r w:rsidRPr="00C967A0">
              <w:t>rabbit</w:t>
            </w:r>
          </w:p>
        </w:tc>
      </w:tr>
      <w:tr w:rsidR="00B93F17" w:rsidRPr="00C967A0" w14:paraId="3C64B73D" w14:textId="77777777" w:rsidTr="00293A7D">
        <w:tc>
          <w:tcPr>
            <w:tcW w:w="1710" w:type="dxa"/>
          </w:tcPr>
          <w:p w14:paraId="0570A7F1" w14:textId="77777777" w:rsidR="00B93F17" w:rsidRPr="00C967A0" w:rsidRDefault="00B93F17" w:rsidP="00293A7D">
            <w:r w:rsidRPr="00C967A0">
              <w:t>CD68</w:t>
            </w:r>
          </w:p>
        </w:tc>
        <w:tc>
          <w:tcPr>
            <w:tcW w:w="1740" w:type="dxa"/>
          </w:tcPr>
          <w:p w14:paraId="4DE77ECC" w14:textId="77777777" w:rsidR="00B93F17" w:rsidRPr="00C967A0" w:rsidRDefault="00B93F17" w:rsidP="00293A7D">
            <w:r w:rsidRPr="00C967A0">
              <w:t>Abcam</w:t>
            </w:r>
          </w:p>
        </w:tc>
        <w:tc>
          <w:tcPr>
            <w:tcW w:w="1765" w:type="dxa"/>
          </w:tcPr>
          <w:p w14:paraId="44F8456E" w14:textId="77777777" w:rsidR="00B93F17" w:rsidRPr="00C967A0" w:rsidRDefault="00B93F17" w:rsidP="00293A7D">
            <w:r w:rsidRPr="00C967A0">
              <w:t>Ab955</w:t>
            </w:r>
          </w:p>
        </w:tc>
        <w:tc>
          <w:tcPr>
            <w:tcW w:w="1618" w:type="dxa"/>
          </w:tcPr>
          <w:p w14:paraId="038C6754" w14:textId="77777777" w:rsidR="00B93F17" w:rsidRPr="00C967A0" w:rsidRDefault="00B93F17" w:rsidP="00293A7D">
            <w:r w:rsidRPr="00C967A0">
              <w:t>mouse</w:t>
            </w:r>
          </w:p>
        </w:tc>
      </w:tr>
      <w:tr w:rsidR="00B93F17" w:rsidRPr="00C967A0" w14:paraId="28684D3D" w14:textId="77777777" w:rsidTr="00293A7D">
        <w:tc>
          <w:tcPr>
            <w:tcW w:w="1710" w:type="dxa"/>
          </w:tcPr>
          <w:p w14:paraId="7ED68210" w14:textId="77777777" w:rsidR="00B93F17" w:rsidRPr="00C967A0" w:rsidRDefault="00B93F17" w:rsidP="00293A7D">
            <w:r w:rsidRPr="00C967A0">
              <w:t>CD81</w:t>
            </w:r>
          </w:p>
        </w:tc>
        <w:tc>
          <w:tcPr>
            <w:tcW w:w="1740" w:type="dxa"/>
          </w:tcPr>
          <w:p w14:paraId="06489707" w14:textId="77777777" w:rsidR="00B93F17" w:rsidRPr="00C967A0" w:rsidRDefault="00B93F17" w:rsidP="00293A7D">
            <w:r w:rsidRPr="00C967A0">
              <w:t>Millipore</w:t>
            </w:r>
          </w:p>
        </w:tc>
        <w:tc>
          <w:tcPr>
            <w:tcW w:w="1765" w:type="dxa"/>
          </w:tcPr>
          <w:p w14:paraId="29D69AB8" w14:textId="77777777" w:rsidR="00B93F17" w:rsidRPr="00C967A0" w:rsidRDefault="00B93F17" w:rsidP="00293A7D">
            <w:r w:rsidRPr="00C967A0">
              <w:t>CBL579</w:t>
            </w:r>
          </w:p>
        </w:tc>
        <w:tc>
          <w:tcPr>
            <w:tcW w:w="1618" w:type="dxa"/>
          </w:tcPr>
          <w:p w14:paraId="28FA6102" w14:textId="77777777" w:rsidR="00B93F17" w:rsidRPr="00C967A0" w:rsidRDefault="00B93F17" w:rsidP="00293A7D">
            <w:r w:rsidRPr="00C967A0">
              <w:t>mouse</w:t>
            </w:r>
          </w:p>
        </w:tc>
      </w:tr>
      <w:tr w:rsidR="00B93F17" w:rsidRPr="00C967A0" w14:paraId="25A2BC20" w14:textId="77777777" w:rsidTr="00293A7D">
        <w:tc>
          <w:tcPr>
            <w:tcW w:w="1710" w:type="dxa"/>
          </w:tcPr>
          <w:p w14:paraId="4467E9E3" w14:textId="77777777" w:rsidR="00B93F17" w:rsidRPr="00C967A0" w:rsidRDefault="00B93F17" w:rsidP="00293A7D">
            <w:r w:rsidRPr="00C967A0">
              <w:t>CD163</w:t>
            </w:r>
          </w:p>
        </w:tc>
        <w:tc>
          <w:tcPr>
            <w:tcW w:w="1740" w:type="dxa"/>
          </w:tcPr>
          <w:p w14:paraId="6184834D" w14:textId="77777777" w:rsidR="00B93F17" w:rsidRPr="00C967A0" w:rsidRDefault="00B93F17" w:rsidP="00293A7D">
            <w:r w:rsidRPr="00C967A0">
              <w:t>Abcam</w:t>
            </w:r>
          </w:p>
        </w:tc>
        <w:tc>
          <w:tcPr>
            <w:tcW w:w="1765" w:type="dxa"/>
          </w:tcPr>
          <w:p w14:paraId="33AE1902" w14:textId="77777777" w:rsidR="00B93F17" w:rsidRPr="00C967A0" w:rsidRDefault="00B93F17" w:rsidP="00293A7D">
            <w:r w:rsidRPr="00C967A0">
              <w:t>Ab87099</w:t>
            </w:r>
          </w:p>
        </w:tc>
        <w:tc>
          <w:tcPr>
            <w:tcW w:w="1618" w:type="dxa"/>
          </w:tcPr>
          <w:p w14:paraId="39023B1E" w14:textId="77777777" w:rsidR="00B93F17" w:rsidRPr="00C967A0" w:rsidRDefault="00B93F17" w:rsidP="00293A7D">
            <w:r w:rsidRPr="00C967A0">
              <w:t>rabbit</w:t>
            </w:r>
          </w:p>
        </w:tc>
      </w:tr>
      <w:tr w:rsidR="00B93F17" w:rsidRPr="00C967A0" w14:paraId="05D61344" w14:textId="77777777" w:rsidTr="00293A7D">
        <w:tc>
          <w:tcPr>
            <w:tcW w:w="1710" w:type="dxa"/>
          </w:tcPr>
          <w:p w14:paraId="6F17E360" w14:textId="77777777" w:rsidR="00B93F17" w:rsidRPr="00C967A0" w:rsidRDefault="00B93F17" w:rsidP="00293A7D">
            <w:r w:rsidRPr="00C967A0">
              <w:t>CD204</w:t>
            </w:r>
          </w:p>
        </w:tc>
        <w:tc>
          <w:tcPr>
            <w:tcW w:w="1740" w:type="dxa"/>
          </w:tcPr>
          <w:p w14:paraId="027ACC38" w14:textId="77777777" w:rsidR="00B93F17" w:rsidRPr="00C967A0" w:rsidRDefault="00B93F17" w:rsidP="00293A7D">
            <w:r w:rsidRPr="00C967A0">
              <w:t>SB</w:t>
            </w:r>
          </w:p>
        </w:tc>
        <w:tc>
          <w:tcPr>
            <w:tcW w:w="1765" w:type="dxa"/>
          </w:tcPr>
          <w:p w14:paraId="3BF93B03" w14:textId="77777777" w:rsidR="00B93F17" w:rsidRPr="00C967A0" w:rsidRDefault="00B93F17" w:rsidP="00293A7D">
            <w:r w:rsidRPr="00C967A0">
              <w:t>10427</w:t>
            </w:r>
          </w:p>
        </w:tc>
        <w:tc>
          <w:tcPr>
            <w:tcW w:w="1618" w:type="dxa"/>
          </w:tcPr>
          <w:p w14:paraId="6359C48C" w14:textId="77777777" w:rsidR="00B93F17" w:rsidRPr="00C967A0" w:rsidRDefault="00B93F17" w:rsidP="00293A7D">
            <w:r w:rsidRPr="00C967A0">
              <w:t>mouse</w:t>
            </w:r>
          </w:p>
        </w:tc>
      </w:tr>
      <w:tr w:rsidR="00B93F17" w:rsidRPr="00C967A0" w14:paraId="319B8CAD" w14:textId="77777777" w:rsidTr="00293A7D">
        <w:tc>
          <w:tcPr>
            <w:tcW w:w="1710" w:type="dxa"/>
          </w:tcPr>
          <w:p w14:paraId="00ADDA78" w14:textId="77777777" w:rsidR="00B93F17" w:rsidRPr="00C967A0" w:rsidRDefault="00B93F17" w:rsidP="00293A7D">
            <w:r w:rsidRPr="00C967A0">
              <w:t>CD204</w:t>
            </w:r>
          </w:p>
        </w:tc>
        <w:tc>
          <w:tcPr>
            <w:tcW w:w="1740" w:type="dxa"/>
          </w:tcPr>
          <w:p w14:paraId="28A2DB01" w14:textId="77777777" w:rsidR="00B93F17" w:rsidRPr="00C967A0" w:rsidRDefault="00B93F17" w:rsidP="00293A7D">
            <w:r w:rsidRPr="00C967A0">
              <w:t>Bioss</w:t>
            </w:r>
          </w:p>
        </w:tc>
        <w:tc>
          <w:tcPr>
            <w:tcW w:w="1765" w:type="dxa"/>
          </w:tcPr>
          <w:p w14:paraId="0AB86BB1" w14:textId="77777777" w:rsidR="00B93F17" w:rsidRPr="00C967A0" w:rsidRDefault="00B93F17" w:rsidP="00293A7D">
            <w:r w:rsidRPr="00C967A0">
              <w:t>Bs-6763R</w:t>
            </w:r>
          </w:p>
        </w:tc>
        <w:tc>
          <w:tcPr>
            <w:tcW w:w="1618" w:type="dxa"/>
          </w:tcPr>
          <w:p w14:paraId="6008185D" w14:textId="77777777" w:rsidR="00B93F17" w:rsidRPr="00C967A0" w:rsidRDefault="00B93F17" w:rsidP="00293A7D">
            <w:r w:rsidRPr="00C967A0">
              <w:t>rabbit</w:t>
            </w:r>
          </w:p>
        </w:tc>
      </w:tr>
      <w:tr w:rsidR="00B93F17" w:rsidRPr="00C967A0" w14:paraId="72862E54" w14:textId="77777777" w:rsidTr="00293A7D">
        <w:tc>
          <w:tcPr>
            <w:tcW w:w="1710" w:type="dxa"/>
          </w:tcPr>
          <w:p w14:paraId="3770A5C2" w14:textId="77777777" w:rsidR="00B93F17" w:rsidRPr="00C967A0" w:rsidRDefault="00B93F17" w:rsidP="00293A7D">
            <w:r w:rsidRPr="00C967A0">
              <w:t>CD206</w:t>
            </w:r>
          </w:p>
        </w:tc>
        <w:tc>
          <w:tcPr>
            <w:tcW w:w="1740" w:type="dxa"/>
          </w:tcPr>
          <w:p w14:paraId="7793E64E" w14:textId="77777777" w:rsidR="00B93F17" w:rsidRPr="00C967A0" w:rsidRDefault="00B93F17" w:rsidP="00293A7D">
            <w:r w:rsidRPr="00C967A0">
              <w:t>Bioss</w:t>
            </w:r>
          </w:p>
        </w:tc>
        <w:tc>
          <w:tcPr>
            <w:tcW w:w="1765" w:type="dxa"/>
          </w:tcPr>
          <w:p w14:paraId="7FF72E93" w14:textId="77777777" w:rsidR="00B93F17" w:rsidRPr="00C967A0" w:rsidRDefault="00B93F17" w:rsidP="00293A7D">
            <w:r w:rsidRPr="00C967A0">
              <w:t>Bs-2664R</w:t>
            </w:r>
          </w:p>
        </w:tc>
        <w:tc>
          <w:tcPr>
            <w:tcW w:w="1618" w:type="dxa"/>
          </w:tcPr>
          <w:p w14:paraId="48C2C180" w14:textId="77777777" w:rsidR="00B93F17" w:rsidRPr="00C967A0" w:rsidRDefault="00B93F17" w:rsidP="00293A7D">
            <w:r w:rsidRPr="00C967A0">
              <w:t>rabbit</w:t>
            </w:r>
          </w:p>
        </w:tc>
      </w:tr>
      <w:tr w:rsidR="00B93F17" w:rsidRPr="00C967A0" w14:paraId="55A267BA" w14:textId="77777777" w:rsidTr="00293A7D">
        <w:tc>
          <w:tcPr>
            <w:tcW w:w="1710" w:type="dxa"/>
          </w:tcPr>
          <w:p w14:paraId="20AC3CC3" w14:textId="77777777" w:rsidR="00B93F17" w:rsidRPr="00C967A0" w:rsidRDefault="00B93F17" w:rsidP="00293A7D">
            <w:r w:rsidRPr="00C967A0">
              <w:t>EpCAM</w:t>
            </w:r>
          </w:p>
        </w:tc>
        <w:tc>
          <w:tcPr>
            <w:tcW w:w="1740" w:type="dxa"/>
          </w:tcPr>
          <w:p w14:paraId="0AA3BC37" w14:textId="77777777" w:rsidR="00B93F17" w:rsidRPr="00C967A0" w:rsidRDefault="00B93F17" w:rsidP="00293A7D">
            <w:r w:rsidRPr="00C967A0">
              <w:t>Millipore</w:t>
            </w:r>
          </w:p>
        </w:tc>
        <w:tc>
          <w:tcPr>
            <w:tcW w:w="1765" w:type="dxa"/>
          </w:tcPr>
          <w:p w14:paraId="4678465F" w14:textId="77777777" w:rsidR="00B93F17" w:rsidRPr="00C967A0" w:rsidRDefault="00B93F17" w:rsidP="00293A7D">
            <w:r w:rsidRPr="00C967A0">
              <w:t>OP-187</w:t>
            </w:r>
          </w:p>
        </w:tc>
        <w:tc>
          <w:tcPr>
            <w:tcW w:w="1618" w:type="dxa"/>
          </w:tcPr>
          <w:p w14:paraId="0F3093CA" w14:textId="77777777" w:rsidR="00B93F17" w:rsidRPr="00C967A0" w:rsidRDefault="00B93F17" w:rsidP="00293A7D">
            <w:r w:rsidRPr="00C967A0">
              <w:t>mouse</w:t>
            </w:r>
          </w:p>
        </w:tc>
      </w:tr>
      <w:tr w:rsidR="00B93F17" w:rsidRPr="00C967A0" w14:paraId="189094BA" w14:textId="77777777" w:rsidTr="00293A7D">
        <w:tc>
          <w:tcPr>
            <w:tcW w:w="1710" w:type="dxa"/>
          </w:tcPr>
          <w:p w14:paraId="52721F04" w14:textId="77777777" w:rsidR="00B93F17" w:rsidRPr="00C967A0" w:rsidRDefault="00B93F17" w:rsidP="00293A7D">
            <w:r w:rsidRPr="00C967A0">
              <w:t>MIA</w:t>
            </w:r>
          </w:p>
        </w:tc>
        <w:tc>
          <w:tcPr>
            <w:tcW w:w="1740" w:type="dxa"/>
          </w:tcPr>
          <w:p w14:paraId="7F1CAB20" w14:textId="77777777" w:rsidR="00B93F17" w:rsidRPr="00C967A0" w:rsidRDefault="00B93F17" w:rsidP="00293A7D">
            <w:r w:rsidRPr="00C967A0">
              <w:t>Santa Cruz</w:t>
            </w:r>
          </w:p>
        </w:tc>
        <w:tc>
          <w:tcPr>
            <w:tcW w:w="1765" w:type="dxa"/>
          </w:tcPr>
          <w:p w14:paraId="09DDE031" w14:textId="77777777" w:rsidR="00B93F17" w:rsidRPr="00C967A0" w:rsidRDefault="00B93F17" w:rsidP="00293A7D">
            <w:r w:rsidRPr="00C967A0">
              <w:t>Sc-28868</w:t>
            </w:r>
          </w:p>
        </w:tc>
        <w:tc>
          <w:tcPr>
            <w:tcW w:w="1618" w:type="dxa"/>
          </w:tcPr>
          <w:p w14:paraId="1FEE6B21" w14:textId="77777777" w:rsidR="00B93F17" w:rsidRPr="00C967A0" w:rsidRDefault="00B93F17" w:rsidP="00293A7D">
            <w:r w:rsidRPr="00C967A0">
              <w:t>rabbit</w:t>
            </w:r>
          </w:p>
        </w:tc>
      </w:tr>
      <w:tr w:rsidR="00B93F17" w:rsidRPr="00C967A0" w14:paraId="378E6586" w14:textId="77777777" w:rsidTr="00293A7D">
        <w:tc>
          <w:tcPr>
            <w:tcW w:w="1710" w:type="dxa"/>
          </w:tcPr>
          <w:p w14:paraId="7DA65ED6" w14:textId="77777777" w:rsidR="00B93F17" w:rsidRPr="00C967A0" w:rsidRDefault="00B93F17" w:rsidP="00293A7D">
            <w:r w:rsidRPr="00C967A0">
              <w:t>MIF</w:t>
            </w:r>
          </w:p>
        </w:tc>
        <w:tc>
          <w:tcPr>
            <w:tcW w:w="1740" w:type="dxa"/>
          </w:tcPr>
          <w:p w14:paraId="72912B94" w14:textId="77777777" w:rsidR="00B93F17" w:rsidRPr="00C967A0" w:rsidRDefault="00B93F17" w:rsidP="00293A7D">
            <w:r w:rsidRPr="00C967A0">
              <w:t>Santa Cruz</w:t>
            </w:r>
          </w:p>
        </w:tc>
        <w:tc>
          <w:tcPr>
            <w:tcW w:w="1765" w:type="dxa"/>
          </w:tcPr>
          <w:p w14:paraId="4641C613" w14:textId="77777777" w:rsidR="00B93F17" w:rsidRPr="00C967A0" w:rsidRDefault="00B93F17" w:rsidP="00293A7D">
            <w:r w:rsidRPr="00C967A0">
              <w:t>Sc-20121</w:t>
            </w:r>
          </w:p>
        </w:tc>
        <w:tc>
          <w:tcPr>
            <w:tcW w:w="1618" w:type="dxa"/>
          </w:tcPr>
          <w:p w14:paraId="6458A3BD" w14:textId="77777777" w:rsidR="00B93F17" w:rsidRPr="00C967A0" w:rsidRDefault="00B93F17" w:rsidP="00293A7D">
            <w:r w:rsidRPr="00C967A0">
              <w:t>rabbit</w:t>
            </w:r>
          </w:p>
        </w:tc>
      </w:tr>
      <w:tr w:rsidR="00B93F17" w:rsidRPr="00C967A0" w14:paraId="210C00DA" w14:textId="77777777" w:rsidTr="00293A7D">
        <w:tc>
          <w:tcPr>
            <w:tcW w:w="1710" w:type="dxa"/>
          </w:tcPr>
          <w:p w14:paraId="6CD993AD" w14:textId="77777777" w:rsidR="00B93F17" w:rsidRPr="00C967A0" w:rsidRDefault="00B93F17" w:rsidP="00293A7D">
            <w:r>
              <w:t xml:space="preserve"> KRT (</w:t>
            </w:r>
            <w:r w:rsidRPr="00C967A0">
              <w:t>Pan-Cytokeratin</w:t>
            </w:r>
            <w:r>
              <w:t>)</w:t>
            </w:r>
          </w:p>
        </w:tc>
        <w:tc>
          <w:tcPr>
            <w:tcW w:w="1740" w:type="dxa"/>
          </w:tcPr>
          <w:p w14:paraId="7203576B" w14:textId="77777777" w:rsidR="00B93F17" w:rsidRPr="00C967A0" w:rsidRDefault="00B93F17" w:rsidP="00293A7D">
            <w:r w:rsidRPr="00C967A0">
              <w:t>Santa Cruz</w:t>
            </w:r>
          </w:p>
        </w:tc>
        <w:tc>
          <w:tcPr>
            <w:tcW w:w="1765" w:type="dxa"/>
          </w:tcPr>
          <w:p w14:paraId="053DA294" w14:textId="77777777" w:rsidR="00B93F17" w:rsidRPr="00C967A0" w:rsidRDefault="00B93F17" w:rsidP="00293A7D">
            <w:r w:rsidRPr="00C967A0">
              <w:t>Sc-15367</w:t>
            </w:r>
          </w:p>
        </w:tc>
        <w:tc>
          <w:tcPr>
            <w:tcW w:w="1618" w:type="dxa"/>
          </w:tcPr>
          <w:p w14:paraId="2892C13D" w14:textId="77777777" w:rsidR="00B93F17" w:rsidRPr="00C967A0" w:rsidRDefault="00B93F17" w:rsidP="00293A7D">
            <w:r w:rsidRPr="00C967A0">
              <w:t>rabbit</w:t>
            </w:r>
          </w:p>
        </w:tc>
      </w:tr>
      <w:tr w:rsidR="00B93F17" w:rsidRPr="00C967A0" w14:paraId="7FFBBDA7" w14:textId="77777777" w:rsidTr="00293A7D">
        <w:tc>
          <w:tcPr>
            <w:tcW w:w="1710" w:type="dxa"/>
          </w:tcPr>
          <w:p w14:paraId="64896DCE" w14:textId="77777777" w:rsidR="00B93F17" w:rsidRPr="00C967A0" w:rsidRDefault="00B93F17" w:rsidP="00293A7D">
            <w:r w:rsidRPr="00C967A0">
              <w:t>ALCAM</w:t>
            </w:r>
          </w:p>
        </w:tc>
        <w:tc>
          <w:tcPr>
            <w:tcW w:w="1740" w:type="dxa"/>
          </w:tcPr>
          <w:p w14:paraId="07466409" w14:textId="77777777" w:rsidR="00B93F17" w:rsidRPr="00C967A0" w:rsidRDefault="00B93F17" w:rsidP="00293A7D">
            <w:r w:rsidRPr="00C967A0">
              <w:t>Santa Cruz</w:t>
            </w:r>
          </w:p>
        </w:tc>
        <w:tc>
          <w:tcPr>
            <w:tcW w:w="1765" w:type="dxa"/>
          </w:tcPr>
          <w:p w14:paraId="32786BD6" w14:textId="77777777" w:rsidR="00B93F17" w:rsidRPr="00C967A0" w:rsidRDefault="00B93F17" w:rsidP="00293A7D">
            <w:r w:rsidRPr="00C967A0">
              <w:t>Sc-25624</w:t>
            </w:r>
          </w:p>
        </w:tc>
        <w:tc>
          <w:tcPr>
            <w:tcW w:w="1618" w:type="dxa"/>
          </w:tcPr>
          <w:p w14:paraId="50CDBDEB" w14:textId="77777777" w:rsidR="00B93F17" w:rsidRPr="00C967A0" w:rsidRDefault="00B93F17" w:rsidP="00293A7D">
            <w:r w:rsidRPr="00C967A0">
              <w:t>rabbit</w:t>
            </w:r>
          </w:p>
        </w:tc>
      </w:tr>
      <w:tr w:rsidR="00B93F17" w:rsidRPr="00C967A0" w14:paraId="6D845074" w14:textId="77777777" w:rsidTr="00293A7D">
        <w:tc>
          <w:tcPr>
            <w:tcW w:w="1710" w:type="dxa"/>
          </w:tcPr>
          <w:p w14:paraId="77A7B556" w14:textId="77777777" w:rsidR="00B93F17" w:rsidRPr="00C967A0" w:rsidRDefault="00B93F17" w:rsidP="00293A7D">
            <w:r w:rsidRPr="00C967A0">
              <w:t>Melan-A</w:t>
            </w:r>
          </w:p>
        </w:tc>
        <w:tc>
          <w:tcPr>
            <w:tcW w:w="1740" w:type="dxa"/>
          </w:tcPr>
          <w:p w14:paraId="77E4A63D" w14:textId="77777777" w:rsidR="00B93F17" w:rsidRPr="00C967A0" w:rsidRDefault="00B93F17" w:rsidP="00293A7D">
            <w:r w:rsidRPr="00C967A0">
              <w:t>Santa Cruz</w:t>
            </w:r>
          </w:p>
        </w:tc>
        <w:tc>
          <w:tcPr>
            <w:tcW w:w="1765" w:type="dxa"/>
          </w:tcPr>
          <w:p w14:paraId="19CA780F" w14:textId="77777777" w:rsidR="00B93F17" w:rsidRPr="00C967A0" w:rsidRDefault="00B93F17" w:rsidP="00293A7D">
            <w:r w:rsidRPr="00C967A0">
              <w:t>Sc-20032</w:t>
            </w:r>
          </w:p>
        </w:tc>
        <w:tc>
          <w:tcPr>
            <w:tcW w:w="1618" w:type="dxa"/>
          </w:tcPr>
          <w:p w14:paraId="076CA1B5" w14:textId="77777777" w:rsidR="00B93F17" w:rsidRPr="00C967A0" w:rsidRDefault="00B93F17" w:rsidP="00293A7D">
            <w:r w:rsidRPr="00C967A0">
              <w:t>mouse</w:t>
            </w:r>
          </w:p>
        </w:tc>
      </w:tr>
      <w:tr w:rsidR="00B93F17" w:rsidRPr="00C967A0" w14:paraId="4B5EA88C" w14:textId="77777777" w:rsidTr="00293A7D">
        <w:tc>
          <w:tcPr>
            <w:tcW w:w="1710" w:type="dxa"/>
          </w:tcPr>
          <w:p w14:paraId="080F58B9" w14:textId="77777777" w:rsidR="00B93F17" w:rsidRPr="00C967A0" w:rsidRDefault="00B93F17" w:rsidP="00293A7D">
            <w:r w:rsidRPr="00C967A0">
              <w:t>Melan-A</w:t>
            </w:r>
          </w:p>
        </w:tc>
        <w:tc>
          <w:tcPr>
            <w:tcW w:w="1740" w:type="dxa"/>
          </w:tcPr>
          <w:p w14:paraId="4FCB57F2" w14:textId="77777777" w:rsidR="00B93F17" w:rsidRPr="00C967A0" w:rsidRDefault="00B93F17" w:rsidP="00293A7D">
            <w:r w:rsidRPr="00C967A0">
              <w:t>Novus</w:t>
            </w:r>
          </w:p>
        </w:tc>
        <w:tc>
          <w:tcPr>
            <w:tcW w:w="1765" w:type="dxa"/>
          </w:tcPr>
          <w:p w14:paraId="46F9B53B" w14:textId="77777777" w:rsidR="00B93F17" w:rsidRPr="00C967A0" w:rsidRDefault="00B93F17" w:rsidP="00293A7D">
            <w:r w:rsidRPr="00C967A0">
              <w:t>NBP1,30151</w:t>
            </w:r>
          </w:p>
        </w:tc>
        <w:tc>
          <w:tcPr>
            <w:tcW w:w="1618" w:type="dxa"/>
          </w:tcPr>
          <w:p w14:paraId="74AA7BDC" w14:textId="77777777" w:rsidR="00B93F17" w:rsidRPr="00C967A0" w:rsidRDefault="00B93F17" w:rsidP="00293A7D">
            <w:r w:rsidRPr="00C967A0">
              <w:t>rabbit</w:t>
            </w:r>
          </w:p>
        </w:tc>
      </w:tr>
      <w:tr w:rsidR="00B93F17" w:rsidRPr="00C967A0" w14:paraId="64A800A9" w14:textId="77777777" w:rsidTr="00293A7D">
        <w:tc>
          <w:tcPr>
            <w:tcW w:w="6833" w:type="dxa"/>
            <w:gridSpan w:val="4"/>
          </w:tcPr>
          <w:p w14:paraId="0974E5FE" w14:textId="77777777" w:rsidR="00B93F17" w:rsidRPr="00C967A0" w:rsidRDefault="00B93F17" w:rsidP="005050C5">
            <w:r>
              <w:t>Fluorescently-labeled Affi</w:t>
            </w:r>
            <w:r w:rsidR="005050C5">
              <w:t xml:space="preserve">niPure secondary antibodies </w:t>
            </w:r>
            <w:r>
              <w:t>from Enco Scientific Services Limited</w:t>
            </w:r>
          </w:p>
        </w:tc>
      </w:tr>
      <w:tr w:rsidR="00B93F17" w:rsidRPr="00C967A0" w14:paraId="76D2231D" w14:textId="77777777" w:rsidTr="00293A7D">
        <w:tc>
          <w:tcPr>
            <w:tcW w:w="3450" w:type="dxa"/>
            <w:gridSpan w:val="2"/>
          </w:tcPr>
          <w:p w14:paraId="1C2E46DD" w14:textId="77777777" w:rsidR="00B93F17" w:rsidRDefault="00B93F17" w:rsidP="00293A7D">
            <w:r>
              <w:t>AlexaFluor 488 anti-mouse IgG</w:t>
            </w:r>
          </w:p>
        </w:tc>
        <w:tc>
          <w:tcPr>
            <w:tcW w:w="1765" w:type="dxa"/>
          </w:tcPr>
          <w:p w14:paraId="36613C3D" w14:textId="77777777" w:rsidR="00B93F17" w:rsidRDefault="00B93F17" w:rsidP="00293A7D">
            <w:r>
              <w:t>115-545-062</w:t>
            </w:r>
          </w:p>
        </w:tc>
        <w:tc>
          <w:tcPr>
            <w:tcW w:w="1618" w:type="dxa"/>
          </w:tcPr>
          <w:p w14:paraId="4B50D397" w14:textId="77777777" w:rsidR="00B93F17" w:rsidRDefault="00B93F17" w:rsidP="00293A7D">
            <w:r>
              <w:t>goat</w:t>
            </w:r>
          </w:p>
        </w:tc>
      </w:tr>
      <w:tr w:rsidR="00B93F17" w:rsidRPr="00C967A0" w14:paraId="58E9B4CA" w14:textId="77777777" w:rsidTr="00293A7D">
        <w:tc>
          <w:tcPr>
            <w:tcW w:w="3450" w:type="dxa"/>
            <w:gridSpan w:val="2"/>
          </w:tcPr>
          <w:p w14:paraId="769A18E0" w14:textId="77777777" w:rsidR="00B93F17" w:rsidRPr="00C967A0" w:rsidRDefault="00B93F17" w:rsidP="00293A7D">
            <w:r>
              <w:t>AlexaFluor 594 anti-mouse IgG</w:t>
            </w:r>
          </w:p>
        </w:tc>
        <w:tc>
          <w:tcPr>
            <w:tcW w:w="1765" w:type="dxa"/>
          </w:tcPr>
          <w:p w14:paraId="10B947A2" w14:textId="77777777" w:rsidR="00B93F17" w:rsidRPr="00C967A0" w:rsidRDefault="00B93F17" w:rsidP="00293A7D">
            <w:r>
              <w:t>115-585-062</w:t>
            </w:r>
          </w:p>
        </w:tc>
        <w:tc>
          <w:tcPr>
            <w:tcW w:w="1618" w:type="dxa"/>
          </w:tcPr>
          <w:p w14:paraId="2EFDC7E0" w14:textId="77777777" w:rsidR="00B93F17" w:rsidRPr="00C967A0" w:rsidRDefault="00B93F17" w:rsidP="00293A7D">
            <w:r>
              <w:t>goat</w:t>
            </w:r>
          </w:p>
        </w:tc>
      </w:tr>
      <w:tr w:rsidR="00B93F17" w:rsidRPr="00C967A0" w14:paraId="4BE23697" w14:textId="77777777" w:rsidTr="00293A7D">
        <w:tc>
          <w:tcPr>
            <w:tcW w:w="3450" w:type="dxa"/>
            <w:gridSpan w:val="2"/>
          </w:tcPr>
          <w:p w14:paraId="18C9901D" w14:textId="77777777" w:rsidR="00B93F17" w:rsidRPr="00C967A0" w:rsidRDefault="00B93F17" w:rsidP="00293A7D">
            <w:r>
              <w:t>AlexaFluor 488 anti-rat IgG</w:t>
            </w:r>
          </w:p>
        </w:tc>
        <w:tc>
          <w:tcPr>
            <w:tcW w:w="1765" w:type="dxa"/>
          </w:tcPr>
          <w:p w14:paraId="07AA5D23" w14:textId="77777777" w:rsidR="00B93F17" w:rsidRPr="00C967A0" w:rsidRDefault="00B93F17" w:rsidP="00293A7D">
            <w:r>
              <w:t>112-545-062</w:t>
            </w:r>
          </w:p>
        </w:tc>
        <w:tc>
          <w:tcPr>
            <w:tcW w:w="1618" w:type="dxa"/>
          </w:tcPr>
          <w:p w14:paraId="2DC3CED3" w14:textId="77777777" w:rsidR="00B93F17" w:rsidRPr="00C967A0" w:rsidRDefault="00B93F17" w:rsidP="00293A7D">
            <w:r>
              <w:t>goat</w:t>
            </w:r>
          </w:p>
        </w:tc>
      </w:tr>
      <w:tr w:rsidR="00B93F17" w:rsidRPr="00C967A0" w14:paraId="3DFEB6DB" w14:textId="77777777" w:rsidTr="00293A7D">
        <w:tc>
          <w:tcPr>
            <w:tcW w:w="3450" w:type="dxa"/>
            <w:gridSpan w:val="2"/>
          </w:tcPr>
          <w:p w14:paraId="405512B3" w14:textId="77777777" w:rsidR="00B93F17" w:rsidRDefault="00B93F17" w:rsidP="00293A7D">
            <w:r>
              <w:t>AlexaFluor 594 anti-rat IgG</w:t>
            </w:r>
          </w:p>
        </w:tc>
        <w:tc>
          <w:tcPr>
            <w:tcW w:w="1765" w:type="dxa"/>
          </w:tcPr>
          <w:p w14:paraId="1ABB40AF" w14:textId="77777777" w:rsidR="00B93F17" w:rsidRDefault="00B93F17" w:rsidP="00293A7D">
            <w:r>
              <w:t>112-585-062</w:t>
            </w:r>
          </w:p>
        </w:tc>
        <w:tc>
          <w:tcPr>
            <w:tcW w:w="1618" w:type="dxa"/>
          </w:tcPr>
          <w:p w14:paraId="1CAD4362" w14:textId="77777777" w:rsidR="00B93F17" w:rsidRDefault="00B93F17" w:rsidP="00293A7D">
            <w:r>
              <w:t>goat</w:t>
            </w:r>
          </w:p>
        </w:tc>
      </w:tr>
      <w:tr w:rsidR="00B93F17" w:rsidRPr="00C967A0" w14:paraId="49A9D7E6" w14:textId="77777777" w:rsidTr="00293A7D">
        <w:tc>
          <w:tcPr>
            <w:tcW w:w="3450" w:type="dxa"/>
            <w:gridSpan w:val="2"/>
          </w:tcPr>
          <w:p w14:paraId="6FB9C87F" w14:textId="77777777" w:rsidR="00B93F17" w:rsidRDefault="00B93F17" w:rsidP="00293A7D">
            <w:r>
              <w:t>AlexaFluor 488ati-rabbit IgG</w:t>
            </w:r>
          </w:p>
        </w:tc>
        <w:tc>
          <w:tcPr>
            <w:tcW w:w="1765" w:type="dxa"/>
          </w:tcPr>
          <w:p w14:paraId="454DA147" w14:textId="77777777" w:rsidR="00B93F17" w:rsidRDefault="005050C5" w:rsidP="00293A7D">
            <w:r>
              <w:t>711</w:t>
            </w:r>
            <w:r w:rsidR="00B93F17">
              <w:t>-545-152</w:t>
            </w:r>
          </w:p>
        </w:tc>
        <w:tc>
          <w:tcPr>
            <w:tcW w:w="1618" w:type="dxa"/>
          </w:tcPr>
          <w:p w14:paraId="4E31056C" w14:textId="77777777" w:rsidR="00B93F17" w:rsidRDefault="00B93F17" w:rsidP="00293A7D">
            <w:r>
              <w:t>donkey</w:t>
            </w:r>
          </w:p>
        </w:tc>
      </w:tr>
      <w:tr w:rsidR="00B93F17" w:rsidRPr="00C967A0" w14:paraId="6E649782" w14:textId="77777777" w:rsidTr="00293A7D">
        <w:tc>
          <w:tcPr>
            <w:tcW w:w="3450" w:type="dxa"/>
            <w:gridSpan w:val="2"/>
          </w:tcPr>
          <w:p w14:paraId="13CC8054" w14:textId="77777777" w:rsidR="00B93F17" w:rsidRDefault="00B93F17" w:rsidP="00293A7D">
            <w:r>
              <w:t>AlexaFluor 594 anti-rabbit IgG</w:t>
            </w:r>
          </w:p>
        </w:tc>
        <w:tc>
          <w:tcPr>
            <w:tcW w:w="1765" w:type="dxa"/>
          </w:tcPr>
          <w:p w14:paraId="2763CDF7" w14:textId="77777777" w:rsidR="00B93F17" w:rsidRDefault="005050C5" w:rsidP="00293A7D">
            <w:r>
              <w:t>711</w:t>
            </w:r>
            <w:r w:rsidR="00B93F17">
              <w:t>-585-152</w:t>
            </w:r>
          </w:p>
        </w:tc>
        <w:tc>
          <w:tcPr>
            <w:tcW w:w="1618" w:type="dxa"/>
          </w:tcPr>
          <w:p w14:paraId="3AE14017" w14:textId="77777777" w:rsidR="00B93F17" w:rsidRDefault="00B93F17" w:rsidP="00293A7D">
            <w:r>
              <w:t>donkey</w:t>
            </w:r>
          </w:p>
        </w:tc>
      </w:tr>
      <w:tr w:rsidR="005050C5" w:rsidRPr="00C967A0" w14:paraId="5D1DFFB2" w14:textId="77777777" w:rsidTr="00FF56BD">
        <w:tc>
          <w:tcPr>
            <w:tcW w:w="6833" w:type="dxa"/>
            <w:gridSpan w:val="4"/>
          </w:tcPr>
          <w:p w14:paraId="2415384F" w14:textId="77777777" w:rsidR="005050C5" w:rsidRDefault="005050C5" w:rsidP="00293A7D">
            <w:r>
              <w:t>Fluoresecently-labeled secondary antibodies from Molecular Probes Life Technologies</w:t>
            </w:r>
            <w:bookmarkStart w:id="0" w:name="_GoBack"/>
            <w:bookmarkEnd w:id="0"/>
          </w:p>
        </w:tc>
      </w:tr>
      <w:tr w:rsidR="005050C5" w:rsidRPr="00C967A0" w14:paraId="736587D1" w14:textId="77777777" w:rsidTr="00293A7D">
        <w:tc>
          <w:tcPr>
            <w:tcW w:w="3450" w:type="dxa"/>
            <w:gridSpan w:val="2"/>
          </w:tcPr>
          <w:p w14:paraId="62E73710" w14:textId="77777777" w:rsidR="005050C5" w:rsidRDefault="005050C5" w:rsidP="00293A7D">
            <w:r>
              <w:t>AlexaFluor 488 anti-goat IgG</w:t>
            </w:r>
          </w:p>
        </w:tc>
        <w:tc>
          <w:tcPr>
            <w:tcW w:w="1765" w:type="dxa"/>
          </w:tcPr>
          <w:p w14:paraId="5B385420" w14:textId="77777777" w:rsidR="005050C5" w:rsidRDefault="005050C5" w:rsidP="00293A7D">
            <w:r>
              <w:t>A11078</w:t>
            </w:r>
          </w:p>
        </w:tc>
        <w:tc>
          <w:tcPr>
            <w:tcW w:w="1618" w:type="dxa"/>
          </w:tcPr>
          <w:p w14:paraId="1B003E5F" w14:textId="77777777" w:rsidR="005050C5" w:rsidRDefault="005050C5" w:rsidP="00293A7D">
            <w:r>
              <w:t>rabbit</w:t>
            </w:r>
          </w:p>
        </w:tc>
      </w:tr>
      <w:tr w:rsidR="005050C5" w:rsidRPr="00C967A0" w14:paraId="484AA712" w14:textId="77777777" w:rsidTr="00293A7D">
        <w:tc>
          <w:tcPr>
            <w:tcW w:w="3450" w:type="dxa"/>
            <w:gridSpan w:val="2"/>
          </w:tcPr>
          <w:p w14:paraId="19185DCE" w14:textId="77777777" w:rsidR="005050C5" w:rsidRDefault="005050C5" w:rsidP="00293A7D">
            <w:r>
              <w:t>AlexaFluor 488 anti-rabbit IgG</w:t>
            </w:r>
          </w:p>
        </w:tc>
        <w:tc>
          <w:tcPr>
            <w:tcW w:w="1765" w:type="dxa"/>
          </w:tcPr>
          <w:p w14:paraId="56D36B7F" w14:textId="77777777" w:rsidR="005050C5" w:rsidRDefault="005050C5" w:rsidP="00293A7D">
            <w:r>
              <w:t>A11034</w:t>
            </w:r>
          </w:p>
        </w:tc>
        <w:tc>
          <w:tcPr>
            <w:tcW w:w="1618" w:type="dxa"/>
          </w:tcPr>
          <w:p w14:paraId="07CFC1CE" w14:textId="77777777" w:rsidR="005050C5" w:rsidRDefault="005050C5" w:rsidP="00293A7D">
            <w:r>
              <w:t>goat</w:t>
            </w:r>
          </w:p>
        </w:tc>
      </w:tr>
      <w:tr w:rsidR="005050C5" w:rsidRPr="00C967A0" w14:paraId="6ABCF44A" w14:textId="77777777" w:rsidTr="00293A7D">
        <w:tc>
          <w:tcPr>
            <w:tcW w:w="3450" w:type="dxa"/>
            <w:gridSpan w:val="2"/>
          </w:tcPr>
          <w:p w14:paraId="72F82FF5" w14:textId="77777777" w:rsidR="005050C5" w:rsidRDefault="005050C5" w:rsidP="00293A7D">
            <w:r>
              <w:t>AlexaFluor 594 anti-mouse IgG</w:t>
            </w:r>
          </w:p>
        </w:tc>
        <w:tc>
          <w:tcPr>
            <w:tcW w:w="1765" w:type="dxa"/>
          </w:tcPr>
          <w:p w14:paraId="3654C2B7" w14:textId="77777777" w:rsidR="005050C5" w:rsidRDefault="005050C5" w:rsidP="00293A7D">
            <w:r>
              <w:t>A21203</w:t>
            </w:r>
          </w:p>
        </w:tc>
        <w:tc>
          <w:tcPr>
            <w:tcW w:w="1618" w:type="dxa"/>
          </w:tcPr>
          <w:p w14:paraId="6CBEB1EE" w14:textId="77777777" w:rsidR="005050C5" w:rsidRDefault="005050C5" w:rsidP="00293A7D">
            <w:r>
              <w:t>donkey</w:t>
            </w:r>
          </w:p>
        </w:tc>
      </w:tr>
    </w:tbl>
    <w:p w14:paraId="6DF4AC66" w14:textId="77777777" w:rsidR="00B93F17" w:rsidRDefault="00B93F17" w:rsidP="00B93F17"/>
    <w:p w14:paraId="5E86A603" w14:textId="77777777" w:rsidR="005306EC" w:rsidRDefault="005306EC"/>
    <w:sectPr w:rsidR="005306EC" w:rsidSect="005306E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F17"/>
    <w:rsid w:val="003C2A74"/>
    <w:rsid w:val="004972D6"/>
    <w:rsid w:val="005050C5"/>
    <w:rsid w:val="005306EC"/>
    <w:rsid w:val="00B93F17"/>
    <w:rsid w:val="00BE230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D86B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3F17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3F17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3</Words>
  <Characters>1049</Characters>
  <Application>Microsoft Macintosh Word</Application>
  <DocSecurity>0</DocSecurity>
  <Lines>8</Lines>
  <Paragraphs>2</Paragraphs>
  <ScaleCrop>false</ScaleCrop>
  <Company>Penn StateUniversity</Company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Clawson</dc:creator>
  <cp:keywords/>
  <dc:description/>
  <cp:lastModifiedBy>Gary Clawson</cp:lastModifiedBy>
  <cp:revision>2</cp:revision>
  <dcterms:created xsi:type="dcterms:W3CDTF">2014-11-13T13:28:00Z</dcterms:created>
  <dcterms:modified xsi:type="dcterms:W3CDTF">2014-11-13T16:36:00Z</dcterms:modified>
</cp:coreProperties>
</file>